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2250"/>
        <w:gridCol w:w="1530"/>
        <w:gridCol w:w="1530"/>
        <w:gridCol w:w="1530"/>
        <w:gridCol w:w="1530"/>
        <w:gridCol w:w="1530"/>
        <w:gridCol w:w="1260"/>
      </w:tblGrid>
      <w:tr w:rsidR="00D00160" w:rsidRPr="00E376CA" w14:paraId="31F8C036" w14:textId="77777777" w:rsidTr="00BE5877">
        <w:trPr>
          <w:trHeight w:val="350"/>
        </w:trPr>
        <w:tc>
          <w:tcPr>
            <w:tcW w:w="11160" w:type="dxa"/>
            <w:gridSpan w:val="7"/>
          </w:tcPr>
          <w:p w14:paraId="689B898C" w14:textId="77777777" w:rsidR="00D00160" w:rsidRPr="00E376CA" w:rsidRDefault="00D00160" w:rsidP="00337B4E">
            <w:pPr>
              <w:jc w:val="center"/>
              <w:rPr>
                <w:rFonts w:ascii="Arial" w:hAnsi="Arial" w:cs="Arial"/>
                <w:b/>
              </w:rPr>
            </w:pPr>
            <w:r w:rsidRPr="00E376CA">
              <w:rPr>
                <w:rFonts w:ascii="Arial" w:hAnsi="Arial" w:cs="Arial"/>
                <w:b/>
              </w:rPr>
              <w:t xml:space="preserve">Table </w:t>
            </w:r>
            <w:r w:rsidR="00241FA5" w:rsidRPr="00E376CA">
              <w:rPr>
                <w:rFonts w:ascii="Arial" w:hAnsi="Arial" w:cs="Arial"/>
                <w:b/>
              </w:rPr>
              <w:t>S</w:t>
            </w:r>
            <w:r w:rsidRPr="00E376CA">
              <w:rPr>
                <w:rFonts w:ascii="Arial" w:hAnsi="Arial" w:cs="Arial"/>
                <w:b/>
              </w:rPr>
              <w:t>1. Baseline characteristics of study participants by gravidity</w:t>
            </w:r>
            <w:r w:rsidR="000D157C" w:rsidRPr="00E376CA">
              <w:rPr>
                <w:rFonts w:ascii="Arial" w:hAnsi="Arial" w:cs="Arial"/>
                <w:b/>
              </w:rPr>
              <w:t xml:space="preserve"> categories</w:t>
            </w:r>
          </w:p>
        </w:tc>
      </w:tr>
      <w:tr w:rsidR="00D00160" w:rsidRPr="00E376CA" w14:paraId="23D5B9F5" w14:textId="77777777" w:rsidTr="001F4A5F">
        <w:tc>
          <w:tcPr>
            <w:tcW w:w="2250" w:type="dxa"/>
          </w:tcPr>
          <w:p w14:paraId="2EF2B73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06BFD38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Total</w:t>
            </w:r>
          </w:p>
        </w:tc>
        <w:tc>
          <w:tcPr>
            <w:tcW w:w="1530" w:type="dxa"/>
          </w:tcPr>
          <w:p w14:paraId="39DE1C5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</w:tcPr>
          <w:p w14:paraId="18F13A8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-2</w:t>
            </w:r>
          </w:p>
        </w:tc>
        <w:tc>
          <w:tcPr>
            <w:tcW w:w="1530" w:type="dxa"/>
          </w:tcPr>
          <w:p w14:paraId="795E09A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-4</w:t>
            </w:r>
          </w:p>
        </w:tc>
        <w:tc>
          <w:tcPr>
            <w:tcW w:w="1530" w:type="dxa"/>
          </w:tcPr>
          <w:p w14:paraId="27A44A1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≥5</w:t>
            </w:r>
          </w:p>
        </w:tc>
        <w:tc>
          <w:tcPr>
            <w:tcW w:w="1260" w:type="dxa"/>
          </w:tcPr>
          <w:p w14:paraId="64BC38A3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p value</w:t>
            </w:r>
          </w:p>
        </w:tc>
      </w:tr>
      <w:tr w:rsidR="000D157C" w:rsidRPr="00E376CA" w14:paraId="5DBBDDA6" w14:textId="77777777" w:rsidTr="001F4A5F">
        <w:tc>
          <w:tcPr>
            <w:tcW w:w="2250" w:type="dxa"/>
          </w:tcPr>
          <w:p w14:paraId="594B9F54" w14:textId="77777777" w:rsidR="000D157C" w:rsidRPr="00E376CA" w:rsidRDefault="000D157C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52C439D" w14:textId="77777777" w:rsidR="000D157C" w:rsidRPr="00E376CA" w:rsidRDefault="003210B9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N = </w:t>
            </w:r>
            <w:r w:rsidR="006E648E" w:rsidRPr="00E376CA">
              <w:rPr>
                <w:rFonts w:ascii="Arial" w:hAnsi="Arial" w:cs="Arial"/>
              </w:rPr>
              <w:t>3,454</w:t>
            </w:r>
          </w:p>
        </w:tc>
        <w:tc>
          <w:tcPr>
            <w:tcW w:w="1530" w:type="dxa"/>
          </w:tcPr>
          <w:p w14:paraId="4E2ABFAB" w14:textId="77777777" w:rsidR="000D157C" w:rsidRPr="00E376CA" w:rsidRDefault="003210B9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n = </w:t>
            </w:r>
            <w:r w:rsidR="00E9112D" w:rsidRPr="00E376CA">
              <w:rPr>
                <w:rFonts w:ascii="Arial" w:hAnsi="Arial" w:cs="Arial"/>
              </w:rPr>
              <w:t>432</w:t>
            </w:r>
          </w:p>
        </w:tc>
        <w:tc>
          <w:tcPr>
            <w:tcW w:w="1530" w:type="dxa"/>
          </w:tcPr>
          <w:p w14:paraId="5907D099" w14:textId="77777777" w:rsidR="000D157C" w:rsidRPr="00E376CA" w:rsidRDefault="003210B9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n = </w:t>
            </w:r>
            <w:r w:rsidR="00E9112D" w:rsidRPr="00E376CA">
              <w:rPr>
                <w:rFonts w:ascii="Arial" w:hAnsi="Arial" w:cs="Arial"/>
              </w:rPr>
              <w:t>1,093</w:t>
            </w:r>
          </w:p>
        </w:tc>
        <w:tc>
          <w:tcPr>
            <w:tcW w:w="1530" w:type="dxa"/>
          </w:tcPr>
          <w:p w14:paraId="1BDA5061" w14:textId="77777777" w:rsidR="000D157C" w:rsidRPr="00E376CA" w:rsidRDefault="003210B9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n = </w:t>
            </w:r>
            <w:r w:rsidR="00E9112D" w:rsidRPr="00E376CA">
              <w:rPr>
                <w:rFonts w:ascii="Arial" w:hAnsi="Arial" w:cs="Arial"/>
              </w:rPr>
              <w:t>1,146</w:t>
            </w:r>
          </w:p>
        </w:tc>
        <w:tc>
          <w:tcPr>
            <w:tcW w:w="1530" w:type="dxa"/>
          </w:tcPr>
          <w:p w14:paraId="214A6811" w14:textId="77777777" w:rsidR="000D157C" w:rsidRPr="00E376CA" w:rsidRDefault="003210B9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n =</w:t>
            </w:r>
            <w:r w:rsidR="00E9112D" w:rsidRPr="00E376CA">
              <w:rPr>
                <w:rFonts w:ascii="Arial" w:hAnsi="Arial" w:cs="Arial"/>
              </w:rPr>
              <w:t xml:space="preserve"> 783</w:t>
            </w:r>
          </w:p>
        </w:tc>
        <w:tc>
          <w:tcPr>
            <w:tcW w:w="1260" w:type="dxa"/>
          </w:tcPr>
          <w:p w14:paraId="3E870AF3" w14:textId="77777777" w:rsidR="000D157C" w:rsidRPr="00E376CA" w:rsidRDefault="000D157C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3B12C807" w14:textId="77777777" w:rsidTr="001F4A5F">
        <w:tc>
          <w:tcPr>
            <w:tcW w:w="2250" w:type="dxa"/>
          </w:tcPr>
          <w:p w14:paraId="0B330D30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Age, years</w:t>
            </w:r>
          </w:p>
        </w:tc>
        <w:tc>
          <w:tcPr>
            <w:tcW w:w="1530" w:type="dxa"/>
          </w:tcPr>
          <w:p w14:paraId="408DA2C9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2 (10)</w:t>
            </w:r>
          </w:p>
        </w:tc>
        <w:tc>
          <w:tcPr>
            <w:tcW w:w="1530" w:type="dxa"/>
          </w:tcPr>
          <w:p w14:paraId="14AAC347" w14:textId="77777777" w:rsidR="00D00160" w:rsidRPr="00E376CA" w:rsidRDefault="00B44C2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1</w:t>
            </w:r>
            <w:r w:rsidR="00D00160" w:rsidRPr="00E376CA">
              <w:rPr>
                <w:rFonts w:ascii="Arial" w:hAnsi="Arial" w:cs="Arial"/>
              </w:rPr>
              <w:t xml:space="preserve"> (11)</w:t>
            </w:r>
          </w:p>
        </w:tc>
        <w:tc>
          <w:tcPr>
            <w:tcW w:w="1530" w:type="dxa"/>
          </w:tcPr>
          <w:p w14:paraId="76122E7E" w14:textId="77777777" w:rsidR="00D00160" w:rsidRPr="00E376CA" w:rsidRDefault="00B44C2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1</w:t>
            </w:r>
            <w:r w:rsidR="00D00160" w:rsidRPr="00E376CA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530" w:type="dxa"/>
          </w:tcPr>
          <w:p w14:paraId="328E7E5A" w14:textId="77777777" w:rsidR="00D00160" w:rsidRPr="00E376CA" w:rsidRDefault="00B44C2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2</w:t>
            </w:r>
            <w:r w:rsidR="00D00160" w:rsidRPr="00E376CA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530" w:type="dxa"/>
          </w:tcPr>
          <w:p w14:paraId="1F920FCD" w14:textId="77777777" w:rsidR="00D00160" w:rsidRPr="00E376CA" w:rsidRDefault="00B44C2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5 (10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4174DB6D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5C323F2F" w14:textId="77777777" w:rsidTr="001F4A5F">
        <w:tc>
          <w:tcPr>
            <w:tcW w:w="2250" w:type="dxa"/>
          </w:tcPr>
          <w:p w14:paraId="5A908FCE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Race/ethnicity</w:t>
            </w:r>
          </w:p>
        </w:tc>
        <w:tc>
          <w:tcPr>
            <w:tcW w:w="1530" w:type="dxa"/>
          </w:tcPr>
          <w:p w14:paraId="76E9B4D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ECA8DBD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BAC875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4D1F6C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5F594D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95B3CA5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B3C7E" w:rsidRPr="00E376CA" w14:paraId="09374727" w14:textId="77777777" w:rsidTr="001F4A5F">
        <w:tc>
          <w:tcPr>
            <w:tcW w:w="2250" w:type="dxa"/>
          </w:tcPr>
          <w:p w14:paraId="0EAEE597" w14:textId="77777777" w:rsidR="00DB3C7E" w:rsidRPr="00E376CA" w:rsidRDefault="00DB3C7E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White</w:t>
            </w:r>
          </w:p>
        </w:tc>
        <w:tc>
          <w:tcPr>
            <w:tcW w:w="1530" w:type="dxa"/>
          </w:tcPr>
          <w:p w14:paraId="66AA7A77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320 (38%)</w:t>
            </w:r>
          </w:p>
        </w:tc>
        <w:tc>
          <w:tcPr>
            <w:tcW w:w="1530" w:type="dxa"/>
          </w:tcPr>
          <w:p w14:paraId="3529124E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28 (53%)</w:t>
            </w:r>
          </w:p>
        </w:tc>
        <w:tc>
          <w:tcPr>
            <w:tcW w:w="1530" w:type="dxa"/>
          </w:tcPr>
          <w:p w14:paraId="03B00378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69 (43%)</w:t>
            </w:r>
          </w:p>
        </w:tc>
        <w:tc>
          <w:tcPr>
            <w:tcW w:w="1530" w:type="dxa"/>
          </w:tcPr>
          <w:p w14:paraId="1281D0DD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5 (38%)</w:t>
            </w:r>
          </w:p>
        </w:tc>
        <w:tc>
          <w:tcPr>
            <w:tcW w:w="1530" w:type="dxa"/>
          </w:tcPr>
          <w:p w14:paraId="19365F97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88 (24%)</w:t>
            </w:r>
          </w:p>
        </w:tc>
        <w:tc>
          <w:tcPr>
            <w:tcW w:w="1260" w:type="dxa"/>
          </w:tcPr>
          <w:p w14:paraId="55FDEB43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B3C7E" w:rsidRPr="00E376CA" w14:paraId="52B467A4" w14:textId="77777777" w:rsidTr="001F4A5F">
        <w:tc>
          <w:tcPr>
            <w:tcW w:w="2250" w:type="dxa"/>
          </w:tcPr>
          <w:p w14:paraId="28B16688" w14:textId="77777777" w:rsidR="00DB3C7E" w:rsidRPr="00E376CA" w:rsidRDefault="00DB3C7E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Chinese-American</w:t>
            </w:r>
          </w:p>
        </w:tc>
        <w:tc>
          <w:tcPr>
            <w:tcW w:w="1530" w:type="dxa"/>
          </w:tcPr>
          <w:p w14:paraId="38B72E32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12 (12%)</w:t>
            </w:r>
          </w:p>
        </w:tc>
        <w:tc>
          <w:tcPr>
            <w:tcW w:w="1530" w:type="dxa"/>
          </w:tcPr>
          <w:p w14:paraId="6674163E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3 (8%)</w:t>
            </w:r>
          </w:p>
        </w:tc>
        <w:tc>
          <w:tcPr>
            <w:tcW w:w="1530" w:type="dxa"/>
          </w:tcPr>
          <w:p w14:paraId="0E863FD0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6 (9%)</w:t>
            </w:r>
          </w:p>
        </w:tc>
        <w:tc>
          <w:tcPr>
            <w:tcW w:w="1530" w:type="dxa"/>
          </w:tcPr>
          <w:p w14:paraId="4F4AC8A2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63 (14%)</w:t>
            </w:r>
          </w:p>
        </w:tc>
        <w:tc>
          <w:tcPr>
            <w:tcW w:w="1530" w:type="dxa"/>
          </w:tcPr>
          <w:p w14:paraId="02FFBFEE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0 (15%)</w:t>
            </w:r>
          </w:p>
        </w:tc>
        <w:tc>
          <w:tcPr>
            <w:tcW w:w="1260" w:type="dxa"/>
          </w:tcPr>
          <w:p w14:paraId="2872AF1B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B3C7E" w:rsidRPr="00E376CA" w14:paraId="7ECCBAA8" w14:textId="77777777" w:rsidTr="001F4A5F">
        <w:tc>
          <w:tcPr>
            <w:tcW w:w="2250" w:type="dxa"/>
          </w:tcPr>
          <w:p w14:paraId="6DF8DE56" w14:textId="77777777" w:rsidR="00DB3C7E" w:rsidRPr="00E376CA" w:rsidRDefault="00DB3C7E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Black</w:t>
            </w:r>
          </w:p>
        </w:tc>
        <w:tc>
          <w:tcPr>
            <w:tcW w:w="1530" w:type="dxa"/>
          </w:tcPr>
          <w:p w14:paraId="7F766853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71 (28%)</w:t>
            </w:r>
          </w:p>
        </w:tc>
        <w:tc>
          <w:tcPr>
            <w:tcW w:w="1530" w:type="dxa"/>
          </w:tcPr>
          <w:p w14:paraId="7C8D2552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08 (25%)</w:t>
            </w:r>
          </w:p>
        </w:tc>
        <w:tc>
          <w:tcPr>
            <w:tcW w:w="1530" w:type="dxa"/>
          </w:tcPr>
          <w:p w14:paraId="4DDDADA7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56 (33%)</w:t>
            </w:r>
          </w:p>
        </w:tc>
        <w:tc>
          <w:tcPr>
            <w:tcW w:w="1530" w:type="dxa"/>
          </w:tcPr>
          <w:p w14:paraId="4C5BCB0A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05 (27%)</w:t>
            </w:r>
          </w:p>
        </w:tc>
        <w:tc>
          <w:tcPr>
            <w:tcW w:w="1530" w:type="dxa"/>
          </w:tcPr>
          <w:p w14:paraId="788923A2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02 (26%)</w:t>
            </w:r>
          </w:p>
        </w:tc>
        <w:tc>
          <w:tcPr>
            <w:tcW w:w="1260" w:type="dxa"/>
          </w:tcPr>
          <w:p w14:paraId="4028F85C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B3C7E" w:rsidRPr="00E376CA" w14:paraId="555A637C" w14:textId="77777777" w:rsidTr="001F4A5F">
        <w:tc>
          <w:tcPr>
            <w:tcW w:w="2250" w:type="dxa"/>
          </w:tcPr>
          <w:p w14:paraId="0F21CC0D" w14:textId="77777777" w:rsidR="00DB3C7E" w:rsidRPr="00E376CA" w:rsidRDefault="00DB3C7E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Hispanic</w:t>
            </w:r>
          </w:p>
        </w:tc>
        <w:tc>
          <w:tcPr>
            <w:tcW w:w="1530" w:type="dxa"/>
          </w:tcPr>
          <w:p w14:paraId="1E9DBC82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51 (22%)</w:t>
            </w:r>
          </w:p>
        </w:tc>
        <w:tc>
          <w:tcPr>
            <w:tcW w:w="1530" w:type="dxa"/>
          </w:tcPr>
          <w:p w14:paraId="24557A08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3 (15%)</w:t>
            </w:r>
          </w:p>
        </w:tc>
        <w:tc>
          <w:tcPr>
            <w:tcW w:w="1530" w:type="dxa"/>
          </w:tcPr>
          <w:p w14:paraId="7E373E39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72 (16%)</w:t>
            </w:r>
          </w:p>
        </w:tc>
        <w:tc>
          <w:tcPr>
            <w:tcW w:w="1530" w:type="dxa"/>
          </w:tcPr>
          <w:p w14:paraId="285B0F30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43 (21%)</w:t>
            </w:r>
          </w:p>
        </w:tc>
        <w:tc>
          <w:tcPr>
            <w:tcW w:w="1530" w:type="dxa"/>
          </w:tcPr>
          <w:p w14:paraId="48626F4A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73 (35%)</w:t>
            </w:r>
          </w:p>
        </w:tc>
        <w:tc>
          <w:tcPr>
            <w:tcW w:w="1260" w:type="dxa"/>
          </w:tcPr>
          <w:p w14:paraId="03545556" w14:textId="77777777" w:rsidR="00DB3C7E" w:rsidRPr="00E376CA" w:rsidRDefault="00DB3C7E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3FD37827" w14:textId="77777777" w:rsidTr="001F4A5F">
        <w:tc>
          <w:tcPr>
            <w:tcW w:w="2250" w:type="dxa"/>
          </w:tcPr>
          <w:p w14:paraId="07A78271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Education</w:t>
            </w:r>
          </w:p>
        </w:tc>
        <w:tc>
          <w:tcPr>
            <w:tcW w:w="1530" w:type="dxa"/>
          </w:tcPr>
          <w:p w14:paraId="4043CCD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41733BF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928EAB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1C187DD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885D5C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167A28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51EC7E62" w14:textId="77777777" w:rsidTr="001F4A5F">
        <w:tc>
          <w:tcPr>
            <w:tcW w:w="2250" w:type="dxa"/>
          </w:tcPr>
          <w:p w14:paraId="2EB538DA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≥ bachelor's degree</w:t>
            </w:r>
          </w:p>
        </w:tc>
        <w:tc>
          <w:tcPr>
            <w:tcW w:w="1530" w:type="dxa"/>
          </w:tcPr>
          <w:p w14:paraId="7952BE03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29 (30%)</w:t>
            </w:r>
          </w:p>
        </w:tc>
        <w:tc>
          <w:tcPr>
            <w:tcW w:w="1530" w:type="dxa"/>
          </w:tcPr>
          <w:p w14:paraId="7650697B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27 (53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05EB7F36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78 (3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367BE0E8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22 (28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496FF727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02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13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676968F5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2EF7FA2A" w14:textId="77777777" w:rsidTr="001F4A5F">
        <w:tc>
          <w:tcPr>
            <w:tcW w:w="2250" w:type="dxa"/>
          </w:tcPr>
          <w:p w14:paraId="78B94758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&lt;bachelor’s degree</w:t>
            </w:r>
          </w:p>
        </w:tc>
        <w:tc>
          <w:tcPr>
            <w:tcW w:w="1530" w:type="dxa"/>
          </w:tcPr>
          <w:p w14:paraId="76F301B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,425 (70%)</w:t>
            </w:r>
          </w:p>
        </w:tc>
        <w:tc>
          <w:tcPr>
            <w:tcW w:w="1530" w:type="dxa"/>
          </w:tcPr>
          <w:p w14:paraId="6394AD8E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05 (47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59D2FAB9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15 (6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0DE978C1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824 (72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50CA4D05" w14:textId="77777777" w:rsidR="00D00160" w:rsidRPr="00E376CA" w:rsidRDefault="00C375D5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81 (87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7BF98889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0C3A0F57" w14:textId="77777777" w:rsidTr="001F4A5F">
        <w:tc>
          <w:tcPr>
            <w:tcW w:w="2250" w:type="dxa"/>
          </w:tcPr>
          <w:p w14:paraId="7A44E39D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Smoking status</w:t>
            </w:r>
          </w:p>
        </w:tc>
        <w:tc>
          <w:tcPr>
            <w:tcW w:w="1530" w:type="dxa"/>
          </w:tcPr>
          <w:p w14:paraId="3FDCED61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98B7915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6B0E21D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ADF30F4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F65BFE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D7F0043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7FADA531" w14:textId="77777777" w:rsidTr="001F4A5F">
        <w:tc>
          <w:tcPr>
            <w:tcW w:w="2250" w:type="dxa"/>
          </w:tcPr>
          <w:p w14:paraId="2A6B3FF8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Never</w:t>
            </w:r>
          </w:p>
        </w:tc>
        <w:tc>
          <w:tcPr>
            <w:tcW w:w="1530" w:type="dxa"/>
          </w:tcPr>
          <w:p w14:paraId="6F81CBE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,040 (59%)</w:t>
            </w:r>
          </w:p>
        </w:tc>
        <w:tc>
          <w:tcPr>
            <w:tcW w:w="1530" w:type="dxa"/>
          </w:tcPr>
          <w:p w14:paraId="61777F2E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52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58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4056FF12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95</w:t>
            </w:r>
            <w:r w:rsidR="00D00160" w:rsidRPr="00E376CA">
              <w:rPr>
                <w:rFonts w:ascii="Arial" w:hAnsi="Arial" w:cs="Arial"/>
              </w:rPr>
              <w:t xml:space="preserve"> (5</w:t>
            </w:r>
            <w:r w:rsidRPr="00E376CA">
              <w:rPr>
                <w:rFonts w:ascii="Arial" w:hAnsi="Arial" w:cs="Arial"/>
              </w:rPr>
              <w:t>4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64843CF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</w:t>
            </w:r>
            <w:r w:rsidR="00AC2E6D" w:rsidRPr="00E376CA">
              <w:rPr>
                <w:rFonts w:ascii="Arial" w:hAnsi="Arial" w:cs="Arial"/>
              </w:rPr>
              <w:t>83</w:t>
            </w:r>
            <w:r w:rsidRPr="00E376CA">
              <w:rPr>
                <w:rFonts w:ascii="Arial" w:hAnsi="Arial" w:cs="Arial"/>
              </w:rPr>
              <w:t xml:space="preserve"> (</w:t>
            </w:r>
            <w:r w:rsidR="00AC2E6D" w:rsidRPr="00E376CA">
              <w:rPr>
                <w:rFonts w:ascii="Arial" w:hAnsi="Arial" w:cs="Arial"/>
              </w:rPr>
              <w:t>60</w:t>
            </w:r>
            <w:r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4022B681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10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6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0EC03B3F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533D8DCC" w14:textId="77777777" w:rsidTr="001F4A5F">
        <w:tc>
          <w:tcPr>
            <w:tcW w:w="2250" w:type="dxa"/>
          </w:tcPr>
          <w:p w14:paraId="43A749AD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Former</w:t>
            </w:r>
          </w:p>
        </w:tc>
        <w:tc>
          <w:tcPr>
            <w:tcW w:w="1530" w:type="dxa"/>
          </w:tcPr>
          <w:p w14:paraId="03C25BE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013 (29%)</w:t>
            </w:r>
          </w:p>
        </w:tc>
        <w:tc>
          <w:tcPr>
            <w:tcW w:w="1530" w:type="dxa"/>
          </w:tcPr>
          <w:p w14:paraId="524B54AD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40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32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2EFC4272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48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32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1E8DE1D6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38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29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441DA117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87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24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3FB9BABC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07A25D52" w14:textId="77777777" w:rsidTr="001F4A5F">
        <w:tc>
          <w:tcPr>
            <w:tcW w:w="2250" w:type="dxa"/>
          </w:tcPr>
          <w:p w14:paraId="7B759A3B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Current</w:t>
            </w:r>
          </w:p>
        </w:tc>
        <w:tc>
          <w:tcPr>
            <w:tcW w:w="1530" w:type="dxa"/>
          </w:tcPr>
          <w:p w14:paraId="69AAC271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01 (12%)</w:t>
            </w:r>
          </w:p>
        </w:tc>
        <w:tc>
          <w:tcPr>
            <w:tcW w:w="1530" w:type="dxa"/>
          </w:tcPr>
          <w:p w14:paraId="56F25060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0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9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29025F39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50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14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5B0BDA35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5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11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70BF0E8C" w14:textId="77777777" w:rsidR="00D00160" w:rsidRPr="00E376CA" w:rsidRDefault="00AC2E6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86</w:t>
            </w:r>
            <w:r w:rsidR="00D00160" w:rsidRPr="00E376CA">
              <w:rPr>
                <w:rFonts w:ascii="Arial" w:hAnsi="Arial" w:cs="Arial"/>
              </w:rPr>
              <w:t xml:space="preserve"> (</w:t>
            </w:r>
            <w:r w:rsidRPr="00E376CA">
              <w:rPr>
                <w:rFonts w:ascii="Arial" w:hAnsi="Arial" w:cs="Arial"/>
              </w:rPr>
              <w:t>11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6C9E1541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7C049D0C" w14:textId="77777777" w:rsidTr="001F4A5F">
        <w:tc>
          <w:tcPr>
            <w:tcW w:w="2250" w:type="dxa"/>
          </w:tcPr>
          <w:p w14:paraId="7AE2CC41" w14:textId="20A680DD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Pack</w:t>
            </w:r>
            <w:r w:rsidR="00FF6F96" w:rsidRPr="00E376CA">
              <w:rPr>
                <w:rFonts w:ascii="Arial" w:hAnsi="Arial" w:cs="Arial"/>
              </w:rPr>
              <w:t>-</w:t>
            </w:r>
            <w:r w:rsidRPr="00E376CA">
              <w:rPr>
                <w:rFonts w:ascii="Arial" w:hAnsi="Arial" w:cs="Arial"/>
              </w:rPr>
              <w:t>years of smoking, if &gt;0</w:t>
            </w:r>
          </w:p>
        </w:tc>
        <w:tc>
          <w:tcPr>
            <w:tcW w:w="1530" w:type="dxa"/>
          </w:tcPr>
          <w:p w14:paraId="69C2E607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4 (5, 29)</w:t>
            </w:r>
          </w:p>
        </w:tc>
        <w:tc>
          <w:tcPr>
            <w:tcW w:w="1530" w:type="dxa"/>
          </w:tcPr>
          <w:p w14:paraId="74FF83AA" w14:textId="77777777" w:rsidR="00D00160" w:rsidRPr="00E376CA" w:rsidRDefault="00094D6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5 (8</w:t>
            </w:r>
            <w:r w:rsidR="00D00160" w:rsidRPr="00E376CA">
              <w:rPr>
                <w:rFonts w:ascii="Arial" w:hAnsi="Arial" w:cs="Arial"/>
              </w:rPr>
              <w:t>, 29)</w:t>
            </w:r>
          </w:p>
        </w:tc>
        <w:tc>
          <w:tcPr>
            <w:tcW w:w="1530" w:type="dxa"/>
          </w:tcPr>
          <w:p w14:paraId="096B0AE5" w14:textId="77777777" w:rsidR="00D00160" w:rsidRPr="00E376CA" w:rsidRDefault="00094D6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5 (5, 30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6A8DA9A9" w14:textId="77777777" w:rsidR="00D00160" w:rsidRPr="00E376CA" w:rsidRDefault="00094D6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4 (6, 29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57B2BA9E" w14:textId="77777777" w:rsidR="00D00160" w:rsidRPr="00E376CA" w:rsidRDefault="00094D6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 (5, 27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7EAE33C2" w14:textId="77777777" w:rsidR="00D00160" w:rsidRPr="00E376CA" w:rsidRDefault="002701B8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93</w:t>
            </w:r>
          </w:p>
        </w:tc>
      </w:tr>
      <w:tr w:rsidR="00D00160" w:rsidRPr="00E376CA" w14:paraId="62D1A2BB" w14:textId="77777777" w:rsidTr="001F4A5F">
        <w:tc>
          <w:tcPr>
            <w:tcW w:w="2250" w:type="dxa"/>
          </w:tcPr>
          <w:p w14:paraId="5809D410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Physical activity, MET-min/</w:t>
            </w:r>
            <w:proofErr w:type="spellStart"/>
            <w:r w:rsidRPr="00E376CA">
              <w:rPr>
                <w:rFonts w:ascii="Arial" w:hAnsi="Arial" w:cs="Arial"/>
              </w:rPr>
              <w:t>wk</w:t>
            </w:r>
            <w:proofErr w:type="spellEnd"/>
          </w:p>
        </w:tc>
        <w:tc>
          <w:tcPr>
            <w:tcW w:w="1530" w:type="dxa"/>
          </w:tcPr>
          <w:p w14:paraId="0C1949A6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720</w:t>
            </w:r>
          </w:p>
          <w:p w14:paraId="412B24FE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833</w:t>
            </w:r>
            <w:r w:rsidR="00D00160" w:rsidRPr="00E376CA">
              <w:rPr>
                <w:rFonts w:ascii="Arial" w:hAnsi="Arial" w:cs="Arial"/>
              </w:rPr>
              <w:t>, 6810)</w:t>
            </w:r>
          </w:p>
        </w:tc>
        <w:tc>
          <w:tcPr>
            <w:tcW w:w="1530" w:type="dxa"/>
          </w:tcPr>
          <w:p w14:paraId="2F370D40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043</w:t>
            </w:r>
          </w:p>
          <w:p w14:paraId="6E041615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2099, 6214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2DD0088F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765</w:t>
            </w:r>
            <w:r w:rsidR="00D00160" w:rsidRPr="00E376CA">
              <w:rPr>
                <w:rFonts w:ascii="Arial" w:hAnsi="Arial" w:cs="Arial"/>
              </w:rPr>
              <w:t xml:space="preserve">      </w:t>
            </w:r>
            <w:r w:rsidRPr="00E376CA">
              <w:rPr>
                <w:rFonts w:ascii="Arial" w:hAnsi="Arial" w:cs="Arial"/>
              </w:rPr>
              <w:t>(1935, 6885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20E52334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810</w:t>
            </w:r>
          </w:p>
          <w:p w14:paraId="11843FC9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980, 7118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198FB6D9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390</w:t>
            </w:r>
          </w:p>
          <w:p w14:paraId="3966587B" w14:textId="77777777" w:rsidR="00D00160" w:rsidRPr="00E376CA" w:rsidRDefault="0062423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380, 6585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265D429F" w14:textId="77777777" w:rsidR="00D00160" w:rsidRPr="00E376CA" w:rsidRDefault="00B80F5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3442C36B" w14:textId="77777777" w:rsidTr="001F4A5F">
        <w:tc>
          <w:tcPr>
            <w:tcW w:w="2250" w:type="dxa"/>
          </w:tcPr>
          <w:p w14:paraId="1F5CB907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BMI, kg/m</w:t>
            </w:r>
            <w:r w:rsidRPr="00E376C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4332F3E5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9 (6)</w:t>
            </w:r>
          </w:p>
        </w:tc>
        <w:tc>
          <w:tcPr>
            <w:tcW w:w="1530" w:type="dxa"/>
          </w:tcPr>
          <w:p w14:paraId="14C3746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8 (6)</w:t>
            </w:r>
          </w:p>
        </w:tc>
        <w:tc>
          <w:tcPr>
            <w:tcW w:w="1530" w:type="dxa"/>
          </w:tcPr>
          <w:p w14:paraId="29566A71" w14:textId="77777777" w:rsidR="00D00160" w:rsidRPr="00E376CA" w:rsidRDefault="00B44C2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9</w:t>
            </w:r>
            <w:r w:rsidR="00D00160" w:rsidRPr="00E376CA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1530" w:type="dxa"/>
          </w:tcPr>
          <w:p w14:paraId="733E39A7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9 (6)</w:t>
            </w:r>
          </w:p>
        </w:tc>
        <w:tc>
          <w:tcPr>
            <w:tcW w:w="1530" w:type="dxa"/>
          </w:tcPr>
          <w:p w14:paraId="3536BC3F" w14:textId="77777777" w:rsidR="00D00160" w:rsidRPr="00E376CA" w:rsidRDefault="00B44C22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9</w:t>
            </w:r>
            <w:r w:rsidR="00D00160" w:rsidRPr="00E376CA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1260" w:type="dxa"/>
          </w:tcPr>
          <w:p w14:paraId="0FE08B0A" w14:textId="77777777" w:rsidR="00D00160" w:rsidRPr="00E376CA" w:rsidRDefault="00094D6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</w:t>
            </w:r>
            <w:r w:rsidR="00D00160" w:rsidRPr="00E376CA">
              <w:rPr>
                <w:rFonts w:ascii="Arial" w:hAnsi="Arial" w:cs="Arial"/>
              </w:rPr>
              <w:t>0</w:t>
            </w:r>
            <w:r w:rsidR="00B80F5C" w:rsidRPr="00E376CA">
              <w:rPr>
                <w:rFonts w:ascii="Arial" w:hAnsi="Arial" w:cs="Arial"/>
              </w:rPr>
              <w:t>0</w:t>
            </w:r>
            <w:r w:rsidR="00D00160" w:rsidRPr="00E376CA">
              <w:rPr>
                <w:rFonts w:ascii="Arial" w:hAnsi="Arial" w:cs="Arial"/>
              </w:rPr>
              <w:t>1</w:t>
            </w:r>
          </w:p>
        </w:tc>
      </w:tr>
      <w:tr w:rsidR="00D00160" w:rsidRPr="00E376CA" w14:paraId="460C2938" w14:textId="77777777" w:rsidTr="001F4A5F">
        <w:tc>
          <w:tcPr>
            <w:tcW w:w="2250" w:type="dxa"/>
          </w:tcPr>
          <w:p w14:paraId="004FAFF9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Menopause</w:t>
            </w:r>
          </w:p>
        </w:tc>
        <w:tc>
          <w:tcPr>
            <w:tcW w:w="1530" w:type="dxa"/>
          </w:tcPr>
          <w:p w14:paraId="0C1E9D9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D90F4F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D13602D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B5D5383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6598A6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41FE11F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5E0A4BB9" w14:textId="77777777" w:rsidTr="001F4A5F">
        <w:tc>
          <w:tcPr>
            <w:tcW w:w="2250" w:type="dxa"/>
          </w:tcPr>
          <w:p w14:paraId="5B9623B5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530" w:type="dxa"/>
          </w:tcPr>
          <w:p w14:paraId="29E4B2D8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,961 (86%)</w:t>
            </w:r>
          </w:p>
        </w:tc>
        <w:tc>
          <w:tcPr>
            <w:tcW w:w="1530" w:type="dxa"/>
          </w:tcPr>
          <w:p w14:paraId="45ADC503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44</w:t>
            </w:r>
            <w:r w:rsidR="00D00160" w:rsidRPr="00E376CA">
              <w:rPr>
                <w:rFonts w:ascii="Arial" w:hAnsi="Arial" w:cs="Arial"/>
              </w:rPr>
              <w:t xml:space="preserve"> (79%)</w:t>
            </w:r>
          </w:p>
        </w:tc>
        <w:tc>
          <w:tcPr>
            <w:tcW w:w="1530" w:type="dxa"/>
          </w:tcPr>
          <w:p w14:paraId="366BD4F0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22 (84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61D4D4A6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79 (8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3CEEDFDD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716 (91</w:t>
            </w:r>
            <w:r w:rsidR="00D00160" w:rsidRPr="00E376CA">
              <w:rPr>
                <w:rFonts w:ascii="Arial" w:hAnsi="Arial" w:cs="Arial"/>
              </w:rPr>
              <w:t xml:space="preserve">%)             </w:t>
            </w:r>
          </w:p>
        </w:tc>
        <w:tc>
          <w:tcPr>
            <w:tcW w:w="1260" w:type="dxa"/>
          </w:tcPr>
          <w:p w14:paraId="330EE8E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3D98EBB8" w14:textId="77777777" w:rsidTr="001F4A5F">
        <w:tc>
          <w:tcPr>
            <w:tcW w:w="2250" w:type="dxa"/>
          </w:tcPr>
          <w:p w14:paraId="4C07D591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 No</w:t>
            </w:r>
          </w:p>
        </w:tc>
        <w:tc>
          <w:tcPr>
            <w:tcW w:w="1530" w:type="dxa"/>
          </w:tcPr>
          <w:p w14:paraId="639901F3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93 (14%)</w:t>
            </w:r>
          </w:p>
        </w:tc>
        <w:tc>
          <w:tcPr>
            <w:tcW w:w="1530" w:type="dxa"/>
          </w:tcPr>
          <w:p w14:paraId="7FECC527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88</w:t>
            </w:r>
            <w:r w:rsidR="00D00160" w:rsidRPr="00E376CA">
              <w:rPr>
                <w:rFonts w:ascii="Arial" w:hAnsi="Arial" w:cs="Arial"/>
              </w:rPr>
              <w:t xml:space="preserve"> </w:t>
            </w:r>
            <w:r w:rsidRPr="00E376CA">
              <w:rPr>
                <w:rFonts w:ascii="Arial" w:hAnsi="Arial" w:cs="Arial"/>
              </w:rPr>
              <w:t>(20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39546F5E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71</w:t>
            </w:r>
            <w:r w:rsidR="00D00160" w:rsidRPr="00E376CA">
              <w:rPr>
                <w:rFonts w:ascii="Arial" w:hAnsi="Arial" w:cs="Arial"/>
              </w:rPr>
              <w:t xml:space="preserve"> </w:t>
            </w:r>
            <w:r w:rsidRPr="00E376CA">
              <w:rPr>
                <w:rFonts w:ascii="Arial" w:hAnsi="Arial" w:cs="Arial"/>
              </w:rPr>
              <w:t>(16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774128E9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67</w:t>
            </w:r>
            <w:r w:rsidR="00D00160" w:rsidRPr="00E376CA">
              <w:rPr>
                <w:rFonts w:ascii="Arial" w:hAnsi="Arial" w:cs="Arial"/>
              </w:rPr>
              <w:t xml:space="preserve"> </w:t>
            </w:r>
            <w:r w:rsidRPr="00E376CA">
              <w:rPr>
                <w:rFonts w:ascii="Arial" w:hAnsi="Arial" w:cs="Arial"/>
              </w:rPr>
              <w:t>(15</w:t>
            </w:r>
            <w:r w:rsidR="00D00160" w:rsidRPr="00E376CA">
              <w:rPr>
                <w:rFonts w:ascii="Arial" w:hAnsi="Arial" w:cs="Arial"/>
              </w:rPr>
              <w:t xml:space="preserve">%)        </w:t>
            </w:r>
          </w:p>
        </w:tc>
        <w:tc>
          <w:tcPr>
            <w:tcW w:w="1530" w:type="dxa"/>
          </w:tcPr>
          <w:p w14:paraId="19CB6297" w14:textId="77777777" w:rsidR="00D00160" w:rsidRPr="00E376CA" w:rsidRDefault="00FE075B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7 (9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2A91FCB8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72BB27F0" w14:textId="77777777" w:rsidTr="001F4A5F">
        <w:tc>
          <w:tcPr>
            <w:tcW w:w="2250" w:type="dxa"/>
          </w:tcPr>
          <w:p w14:paraId="2E97D99F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Hormone therapy</w:t>
            </w:r>
          </w:p>
        </w:tc>
        <w:tc>
          <w:tcPr>
            <w:tcW w:w="1530" w:type="dxa"/>
          </w:tcPr>
          <w:p w14:paraId="1284723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E1D9BF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0F433B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3717C5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3BC665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DAF8CD9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7E624102" w14:textId="77777777" w:rsidTr="001F4A5F">
        <w:tc>
          <w:tcPr>
            <w:tcW w:w="2250" w:type="dxa"/>
          </w:tcPr>
          <w:p w14:paraId="10F80A7E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530" w:type="dxa"/>
          </w:tcPr>
          <w:p w14:paraId="16B7314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986 (32%)</w:t>
            </w:r>
          </w:p>
        </w:tc>
        <w:tc>
          <w:tcPr>
            <w:tcW w:w="1530" w:type="dxa"/>
          </w:tcPr>
          <w:p w14:paraId="0CE96E45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7 (34</w:t>
            </w:r>
            <w:r w:rsidR="00D00160" w:rsidRPr="00E376CA">
              <w:rPr>
                <w:rFonts w:ascii="Arial" w:hAnsi="Arial" w:cs="Arial"/>
              </w:rPr>
              <w:t xml:space="preserve">%)     </w:t>
            </w:r>
          </w:p>
        </w:tc>
        <w:tc>
          <w:tcPr>
            <w:tcW w:w="1530" w:type="dxa"/>
          </w:tcPr>
          <w:p w14:paraId="723816DE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43</w:t>
            </w:r>
            <w:r w:rsidR="00D00160" w:rsidRPr="00E376CA">
              <w:rPr>
                <w:rFonts w:ascii="Arial" w:hAnsi="Arial" w:cs="Arial"/>
              </w:rPr>
              <w:t xml:space="preserve"> (35%)        </w:t>
            </w:r>
          </w:p>
        </w:tc>
        <w:tc>
          <w:tcPr>
            <w:tcW w:w="1530" w:type="dxa"/>
          </w:tcPr>
          <w:p w14:paraId="6CD23FA0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37 (33</w:t>
            </w:r>
            <w:r w:rsidR="00D00160" w:rsidRPr="00E376CA">
              <w:rPr>
                <w:rFonts w:ascii="Arial" w:hAnsi="Arial" w:cs="Arial"/>
              </w:rPr>
              <w:t xml:space="preserve">%)        </w:t>
            </w:r>
          </w:p>
        </w:tc>
        <w:tc>
          <w:tcPr>
            <w:tcW w:w="1530" w:type="dxa"/>
          </w:tcPr>
          <w:p w14:paraId="58DFDC6D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79 (2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1F1832D1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11407F0E" w14:textId="77777777" w:rsidTr="001F4A5F">
        <w:tc>
          <w:tcPr>
            <w:tcW w:w="2250" w:type="dxa"/>
          </w:tcPr>
          <w:p w14:paraId="1A64D5B3" w14:textId="77777777" w:rsidR="00D00160" w:rsidRPr="00E376CA" w:rsidRDefault="00D00160" w:rsidP="00337B4E">
            <w:pPr>
              <w:jc w:val="both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     No</w:t>
            </w:r>
          </w:p>
        </w:tc>
        <w:tc>
          <w:tcPr>
            <w:tcW w:w="1530" w:type="dxa"/>
          </w:tcPr>
          <w:p w14:paraId="29670421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,129 (68%)</w:t>
            </w:r>
          </w:p>
        </w:tc>
        <w:tc>
          <w:tcPr>
            <w:tcW w:w="1530" w:type="dxa"/>
          </w:tcPr>
          <w:p w14:paraId="70162021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45 (66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1BDB9065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43</w:t>
            </w:r>
            <w:r w:rsidR="00D00160" w:rsidRPr="00E376CA">
              <w:rPr>
                <w:rFonts w:ascii="Arial" w:hAnsi="Arial" w:cs="Arial"/>
              </w:rPr>
              <w:t xml:space="preserve"> (65%)</w:t>
            </w:r>
          </w:p>
        </w:tc>
        <w:tc>
          <w:tcPr>
            <w:tcW w:w="1530" w:type="dxa"/>
          </w:tcPr>
          <w:p w14:paraId="513F36A7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692 (67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</w:tcPr>
          <w:p w14:paraId="012074D8" w14:textId="77777777" w:rsidR="00D00160" w:rsidRPr="00E376CA" w:rsidRDefault="00F1526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49 (7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552F4395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</w:p>
        </w:tc>
      </w:tr>
      <w:tr w:rsidR="00D00160" w:rsidRPr="00E376CA" w14:paraId="0867C066" w14:textId="77777777" w:rsidTr="001F4A5F">
        <w:tc>
          <w:tcPr>
            <w:tcW w:w="2250" w:type="dxa"/>
          </w:tcPr>
          <w:p w14:paraId="7256E572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Systolic blood pressure, mmHg</w:t>
            </w:r>
          </w:p>
        </w:tc>
        <w:tc>
          <w:tcPr>
            <w:tcW w:w="1530" w:type="dxa"/>
          </w:tcPr>
          <w:p w14:paraId="0AAD2A7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7 (23)</w:t>
            </w:r>
          </w:p>
        </w:tc>
        <w:tc>
          <w:tcPr>
            <w:tcW w:w="1530" w:type="dxa"/>
          </w:tcPr>
          <w:p w14:paraId="30421DC6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4 (23)</w:t>
            </w:r>
          </w:p>
        </w:tc>
        <w:tc>
          <w:tcPr>
            <w:tcW w:w="1530" w:type="dxa"/>
          </w:tcPr>
          <w:p w14:paraId="737CFDE8" w14:textId="77777777" w:rsidR="00D00160" w:rsidRPr="00E376CA" w:rsidRDefault="00E16618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6</w:t>
            </w:r>
            <w:r w:rsidR="00D00160" w:rsidRPr="00E376CA">
              <w:rPr>
                <w:rFonts w:ascii="Arial" w:hAnsi="Arial" w:cs="Arial"/>
              </w:rPr>
              <w:t xml:space="preserve"> (23)</w:t>
            </w:r>
          </w:p>
        </w:tc>
        <w:tc>
          <w:tcPr>
            <w:tcW w:w="1530" w:type="dxa"/>
          </w:tcPr>
          <w:p w14:paraId="1D25AA57" w14:textId="77777777" w:rsidR="00D00160" w:rsidRPr="00E376CA" w:rsidRDefault="00E16618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6</w:t>
            </w:r>
            <w:r w:rsidR="00D00160" w:rsidRPr="00E376CA">
              <w:rPr>
                <w:rFonts w:ascii="Arial" w:hAnsi="Arial" w:cs="Arial"/>
              </w:rPr>
              <w:t xml:space="preserve"> (23)</w:t>
            </w:r>
          </w:p>
        </w:tc>
        <w:tc>
          <w:tcPr>
            <w:tcW w:w="1530" w:type="dxa"/>
          </w:tcPr>
          <w:p w14:paraId="4904853A" w14:textId="77777777" w:rsidR="00D00160" w:rsidRPr="00E376CA" w:rsidRDefault="00E16618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31</w:t>
            </w:r>
            <w:r w:rsidR="00D00160" w:rsidRPr="00E376CA">
              <w:rPr>
                <w:rFonts w:ascii="Arial" w:hAnsi="Arial" w:cs="Arial"/>
              </w:rPr>
              <w:t xml:space="preserve"> (24)</w:t>
            </w:r>
          </w:p>
        </w:tc>
        <w:tc>
          <w:tcPr>
            <w:tcW w:w="1260" w:type="dxa"/>
          </w:tcPr>
          <w:p w14:paraId="4D77CFB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1A06DBF5" w14:textId="77777777" w:rsidTr="001F4A5F">
        <w:tc>
          <w:tcPr>
            <w:tcW w:w="2250" w:type="dxa"/>
          </w:tcPr>
          <w:p w14:paraId="0F4CCFA4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Total cholesterol, mg/dL</w:t>
            </w:r>
          </w:p>
        </w:tc>
        <w:tc>
          <w:tcPr>
            <w:tcW w:w="1530" w:type="dxa"/>
          </w:tcPr>
          <w:p w14:paraId="10C67E1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00 (36)</w:t>
            </w:r>
          </w:p>
        </w:tc>
        <w:tc>
          <w:tcPr>
            <w:tcW w:w="1530" w:type="dxa"/>
          </w:tcPr>
          <w:p w14:paraId="29E075C7" w14:textId="77777777" w:rsidR="00D00160" w:rsidRPr="00E376CA" w:rsidRDefault="009E3454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01 (33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23130DF7" w14:textId="77777777" w:rsidR="00D00160" w:rsidRPr="00E376CA" w:rsidRDefault="009E3454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01</w:t>
            </w:r>
            <w:r w:rsidR="00D00160" w:rsidRPr="00E376CA">
              <w:rPr>
                <w:rFonts w:ascii="Arial" w:hAnsi="Arial" w:cs="Arial"/>
              </w:rPr>
              <w:t xml:space="preserve"> (36)</w:t>
            </w:r>
          </w:p>
        </w:tc>
        <w:tc>
          <w:tcPr>
            <w:tcW w:w="1530" w:type="dxa"/>
          </w:tcPr>
          <w:p w14:paraId="2D0B78D3" w14:textId="77777777" w:rsidR="00D00160" w:rsidRPr="00E376CA" w:rsidRDefault="009E3454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00 (36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2C27040E" w14:textId="77777777" w:rsidR="00D00160" w:rsidRPr="00E376CA" w:rsidRDefault="009E3454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97 (35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6FD358E9" w14:textId="77777777" w:rsidR="00D00160" w:rsidRPr="00E376CA" w:rsidRDefault="00B80F5C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33</w:t>
            </w:r>
          </w:p>
        </w:tc>
      </w:tr>
      <w:tr w:rsidR="00D00160" w:rsidRPr="00E376CA" w14:paraId="49E49E6B" w14:textId="77777777" w:rsidTr="001F4A5F">
        <w:tc>
          <w:tcPr>
            <w:tcW w:w="2250" w:type="dxa"/>
          </w:tcPr>
          <w:p w14:paraId="1430FC7B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HDL-C, mg/dL</w:t>
            </w:r>
          </w:p>
        </w:tc>
        <w:tc>
          <w:tcPr>
            <w:tcW w:w="1530" w:type="dxa"/>
          </w:tcPr>
          <w:p w14:paraId="3652B02F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6 (15)</w:t>
            </w:r>
          </w:p>
        </w:tc>
        <w:tc>
          <w:tcPr>
            <w:tcW w:w="1530" w:type="dxa"/>
          </w:tcPr>
          <w:p w14:paraId="1D3DC914" w14:textId="77777777" w:rsidR="00D00160" w:rsidRPr="00E376CA" w:rsidRDefault="009E3454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8</w:t>
            </w:r>
            <w:r w:rsidR="00D00160" w:rsidRPr="00E376CA">
              <w:rPr>
                <w:rFonts w:ascii="Arial" w:hAnsi="Arial" w:cs="Arial"/>
              </w:rPr>
              <w:t xml:space="preserve"> (16)</w:t>
            </w:r>
          </w:p>
        </w:tc>
        <w:tc>
          <w:tcPr>
            <w:tcW w:w="1530" w:type="dxa"/>
          </w:tcPr>
          <w:p w14:paraId="6657BB1C" w14:textId="77777777" w:rsidR="00D00160" w:rsidRPr="00E376CA" w:rsidRDefault="009E3454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8 (16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EB21FE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</w:t>
            </w:r>
            <w:r w:rsidR="009E3454" w:rsidRPr="00E376CA">
              <w:rPr>
                <w:rFonts w:ascii="Arial" w:hAnsi="Arial" w:cs="Arial"/>
              </w:rPr>
              <w:t>6</w:t>
            </w:r>
            <w:r w:rsidRPr="00E376CA">
              <w:rPr>
                <w:rFonts w:ascii="Arial" w:hAnsi="Arial" w:cs="Arial"/>
              </w:rPr>
              <w:t xml:space="preserve"> (15)</w:t>
            </w:r>
          </w:p>
        </w:tc>
        <w:tc>
          <w:tcPr>
            <w:tcW w:w="1530" w:type="dxa"/>
          </w:tcPr>
          <w:p w14:paraId="227DB423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3 (1</w:t>
            </w:r>
            <w:r w:rsidR="009E3454" w:rsidRPr="00E376CA">
              <w:rPr>
                <w:rFonts w:ascii="Arial" w:hAnsi="Arial" w:cs="Arial"/>
              </w:rPr>
              <w:t>4</w:t>
            </w:r>
            <w:r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4B745B6F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2FAF4340" w14:textId="77777777" w:rsidTr="001F4A5F">
        <w:tc>
          <w:tcPr>
            <w:tcW w:w="2250" w:type="dxa"/>
          </w:tcPr>
          <w:p w14:paraId="629E5AB1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Diabetes</w:t>
            </w:r>
          </w:p>
        </w:tc>
        <w:tc>
          <w:tcPr>
            <w:tcW w:w="1530" w:type="dxa"/>
          </w:tcPr>
          <w:p w14:paraId="700A20C0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89 (11%)</w:t>
            </w:r>
          </w:p>
        </w:tc>
        <w:tc>
          <w:tcPr>
            <w:tcW w:w="1530" w:type="dxa"/>
          </w:tcPr>
          <w:p w14:paraId="4F974788" w14:textId="77777777" w:rsidR="00D00160" w:rsidRPr="00E376CA" w:rsidRDefault="00AA530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8 (6</w:t>
            </w:r>
            <w:r w:rsidR="00D00160" w:rsidRPr="00E376CA">
              <w:rPr>
                <w:rFonts w:ascii="Arial" w:hAnsi="Arial" w:cs="Arial"/>
              </w:rPr>
              <w:t xml:space="preserve">%)        </w:t>
            </w:r>
          </w:p>
        </w:tc>
        <w:tc>
          <w:tcPr>
            <w:tcW w:w="1530" w:type="dxa"/>
          </w:tcPr>
          <w:p w14:paraId="79A007E4" w14:textId="77777777" w:rsidR="00D00160" w:rsidRPr="00E376CA" w:rsidRDefault="00AA530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1</w:t>
            </w:r>
            <w:r w:rsidR="00D00160" w:rsidRPr="00E376CA">
              <w:rPr>
                <w:rFonts w:ascii="Arial" w:hAnsi="Arial" w:cs="Arial"/>
              </w:rPr>
              <w:t xml:space="preserve"> (11%)        </w:t>
            </w:r>
          </w:p>
        </w:tc>
        <w:tc>
          <w:tcPr>
            <w:tcW w:w="1530" w:type="dxa"/>
          </w:tcPr>
          <w:p w14:paraId="0B5BADB8" w14:textId="77777777" w:rsidR="00D00160" w:rsidRPr="00E376CA" w:rsidRDefault="00AA530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21 (11</w:t>
            </w:r>
            <w:r w:rsidR="00D00160" w:rsidRPr="00E376CA">
              <w:rPr>
                <w:rFonts w:ascii="Arial" w:hAnsi="Arial" w:cs="Arial"/>
              </w:rPr>
              <w:t xml:space="preserve">%)        </w:t>
            </w:r>
          </w:p>
        </w:tc>
        <w:tc>
          <w:tcPr>
            <w:tcW w:w="1530" w:type="dxa"/>
          </w:tcPr>
          <w:p w14:paraId="572410EF" w14:textId="77777777" w:rsidR="00D00160" w:rsidRPr="00E376CA" w:rsidRDefault="00AA530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19 (15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1DAA774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7CC27B31" w14:textId="77777777" w:rsidTr="001F4A5F">
        <w:tc>
          <w:tcPr>
            <w:tcW w:w="2250" w:type="dxa"/>
          </w:tcPr>
          <w:p w14:paraId="71B3C145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Antihypertensive medication</w:t>
            </w:r>
          </w:p>
        </w:tc>
        <w:tc>
          <w:tcPr>
            <w:tcW w:w="1530" w:type="dxa"/>
          </w:tcPr>
          <w:p w14:paraId="180A57CC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,308 (38%)</w:t>
            </w:r>
          </w:p>
        </w:tc>
        <w:tc>
          <w:tcPr>
            <w:tcW w:w="1530" w:type="dxa"/>
          </w:tcPr>
          <w:p w14:paraId="5FD6FDF5" w14:textId="77777777" w:rsidR="00D00160" w:rsidRPr="00E376CA" w:rsidRDefault="009600A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31</w:t>
            </w:r>
            <w:r w:rsidR="00D00160" w:rsidRPr="00E376CA">
              <w:rPr>
                <w:rFonts w:ascii="Arial" w:hAnsi="Arial" w:cs="Arial"/>
              </w:rPr>
              <w:t xml:space="preserve"> </w:t>
            </w:r>
            <w:r w:rsidRPr="00E376CA">
              <w:rPr>
                <w:rFonts w:ascii="Arial" w:hAnsi="Arial" w:cs="Arial"/>
              </w:rPr>
              <w:t>(30</w:t>
            </w:r>
            <w:r w:rsidR="00D00160" w:rsidRPr="00E376CA">
              <w:rPr>
                <w:rFonts w:ascii="Arial" w:hAnsi="Arial" w:cs="Arial"/>
              </w:rPr>
              <w:t xml:space="preserve">%)       </w:t>
            </w:r>
          </w:p>
        </w:tc>
        <w:tc>
          <w:tcPr>
            <w:tcW w:w="1530" w:type="dxa"/>
          </w:tcPr>
          <w:p w14:paraId="55D97978" w14:textId="77777777" w:rsidR="00D00160" w:rsidRPr="00E376CA" w:rsidRDefault="009600A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13 (38</w:t>
            </w:r>
            <w:r w:rsidR="00D00160" w:rsidRPr="00E376CA">
              <w:rPr>
                <w:rFonts w:ascii="Arial" w:hAnsi="Arial" w:cs="Arial"/>
              </w:rPr>
              <w:t xml:space="preserve">%)        </w:t>
            </w:r>
          </w:p>
        </w:tc>
        <w:tc>
          <w:tcPr>
            <w:tcW w:w="1530" w:type="dxa"/>
          </w:tcPr>
          <w:p w14:paraId="1315C5CA" w14:textId="77777777" w:rsidR="00D00160" w:rsidRPr="00E376CA" w:rsidRDefault="009600A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433 (38</w:t>
            </w:r>
            <w:r w:rsidR="00D00160" w:rsidRPr="00E376CA">
              <w:rPr>
                <w:rFonts w:ascii="Arial" w:hAnsi="Arial" w:cs="Arial"/>
              </w:rPr>
              <w:t xml:space="preserve">%)      </w:t>
            </w:r>
          </w:p>
        </w:tc>
        <w:tc>
          <w:tcPr>
            <w:tcW w:w="1530" w:type="dxa"/>
          </w:tcPr>
          <w:p w14:paraId="45519E04" w14:textId="77777777" w:rsidR="00D00160" w:rsidRPr="00E376CA" w:rsidRDefault="009600AF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31 (42</w:t>
            </w:r>
            <w:r w:rsidR="00D00160" w:rsidRPr="00E376CA">
              <w:rPr>
                <w:rFonts w:ascii="Arial" w:hAnsi="Arial" w:cs="Arial"/>
              </w:rPr>
              <w:t>%)</w:t>
            </w:r>
          </w:p>
        </w:tc>
        <w:tc>
          <w:tcPr>
            <w:tcW w:w="1260" w:type="dxa"/>
          </w:tcPr>
          <w:p w14:paraId="6727CBC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001</w:t>
            </w:r>
          </w:p>
        </w:tc>
      </w:tr>
      <w:tr w:rsidR="00D00160" w:rsidRPr="00E376CA" w14:paraId="7B99F0E0" w14:textId="77777777" w:rsidTr="00BE5877">
        <w:trPr>
          <w:trHeight w:val="368"/>
        </w:trPr>
        <w:tc>
          <w:tcPr>
            <w:tcW w:w="2250" w:type="dxa"/>
          </w:tcPr>
          <w:p w14:paraId="4BFD1371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Lipid-lowering medication</w:t>
            </w:r>
          </w:p>
        </w:tc>
        <w:tc>
          <w:tcPr>
            <w:tcW w:w="1530" w:type="dxa"/>
          </w:tcPr>
          <w:p w14:paraId="46DFADA4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65 (16%)</w:t>
            </w:r>
          </w:p>
        </w:tc>
        <w:tc>
          <w:tcPr>
            <w:tcW w:w="1530" w:type="dxa"/>
          </w:tcPr>
          <w:p w14:paraId="0E155362" w14:textId="77777777" w:rsidR="00D00160" w:rsidRPr="00E376CA" w:rsidRDefault="00422E5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54</w:t>
            </w:r>
            <w:r w:rsidR="00D00160" w:rsidRPr="00E376CA">
              <w:rPr>
                <w:rFonts w:ascii="Arial" w:hAnsi="Arial" w:cs="Arial"/>
              </w:rPr>
              <w:t xml:space="preserve"> (13%)        </w:t>
            </w:r>
          </w:p>
        </w:tc>
        <w:tc>
          <w:tcPr>
            <w:tcW w:w="1530" w:type="dxa"/>
          </w:tcPr>
          <w:p w14:paraId="632C922B" w14:textId="77777777" w:rsidR="00D00160" w:rsidRPr="00E376CA" w:rsidRDefault="00422E5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89</w:t>
            </w:r>
            <w:r w:rsidR="00D00160" w:rsidRPr="00E376CA">
              <w:rPr>
                <w:rFonts w:ascii="Arial" w:hAnsi="Arial" w:cs="Arial"/>
              </w:rPr>
              <w:t xml:space="preserve"> (17%)        </w:t>
            </w:r>
          </w:p>
        </w:tc>
        <w:tc>
          <w:tcPr>
            <w:tcW w:w="1530" w:type="dxa"/>
          </w:tcPr>
          <w:p w14:paraId="3FF064F8" w14:textId="77777777" w:rsidR="00D00160" w:rsidRPr="00E376CA" w:rsidRDefault="00422E5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91</w:t>
            </w:r>
            <w:r w:rsidR="00D00160" w:rsidRPr="00E376CA">
              <w:rPr>
                <w:rFonts w:ascii="Arial" w:hAnsi="Arial" w:cs="Arial"/>
              </w:rPr>
              <w:t xml:space="preserve"> (17%)        </w:t>
            </w:r>
          </w:p>
        </w:tc>
        <w:tc>
          <w:tcPr>
            <w:tcW w:w="1530" w:type="dxa"/>
          </w:tcPr>
          <w:p w14:paraId="045E66C6" w14:textId="77777777" w:rsidR="00D00160" w:rsidRPr="00E376CA" w:rsidRDefault="00422E53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31</w:t>
            </w:r>
            <w:r w:rsidR="00D00160" w:rsidRPr="00E376CA">
              <w:rPr>
                <w:rFonts w:ascii="Arial" w:hAnsi="Arial" w:cs="Arial"/>
              </w:rPr>
              <w:t xml:space="preserve"> (17%)</w:t>
            </w:r>
          </w:p>
        </w:tc>
        <w:tc>
          <w:tcPr>
            <w:tcW w:w="1260" w:type="dxa"/>
          </w:tcPr>
          <w:p w14:paraId="349963E4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14</w:t>
            </w:r>
          </w:p>
        </w:tc>
      </w:tr>
      <w:tr w:rsidR="00D00160" w:rsidRPr="00E376CA" w14:paraId="31AA1117" w14:textId="77777777" w:rsidTr="001F4A5F">
        <w:tc>
          <w:tcPr>
            <w:tcW w:w="2250" w:type="dxa"/>
          </w:tcPr>
          <w:p w14:paraId="5BBAB36A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proofErr w:type="spellStart"/>
            <w:r w:rsidRPr="00E376CA">
              <w:rPr>
                <w:rFonts w:ascii="Arial" w:hAnsi="Arial" w:cs="Arial"/>
              </w:rPr>
              <w:t>GlycA</w:t>
            </w:r>
            <w:proofErr w:type="spellEnd"/>
            <w:r w:rsidRPr="00E376CA">
              <w:rPr>
                <w:rFonts w:ascii="Arial" w:hAnsi="Arial" w:cs="Arial"/>
              </w:rPr>
              <w:t xml:space="preserve">, </w:t>
            </w:r>
            <w:proofErr w:type="spellStart"/>
            <w:r w:rsidRPr="00E376CA">
              <w:rPr>
                <w:rFonts w:ascii="Arial" w:hAnsi="Arial" w:cs="Arial"/>
              </w:rPr>
              <w:t>umol</w:t>
            </w:r>
            <w:proofErr w:type="spellEnd"/>
            <w:r w:rsidRPr="00E376CA">
              <w:rPr>
                <w:rFonts w:ascii="Arial" w:hAnsi="Arial" w:cs="Arial"/>
              </w:rPr>
              <w:t>/L</w:t>
            </w:r>
          </w:p>
        </w:tc>
        <w:tc>
          <w:tcPr>
            <w:tcW w:w="1530" w:type="dxa"/>
          </w:tcPr>
          <w:p w14:paraId="2481D508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90</w:t>
            </w:r>
          </w:p>
          <w:p w14:paraId="23D6607C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51, 435)</w:t>
            </w:r>
          </w:p>
        </w:tc>
        <w:tc>
          <w:tcPr>
            <w:tcW w:w="1530" w:type="dxa"/>
          </w:tcPr>
          <w:p w14:paraId="724040F2" w14:textId="77777777" w:rsidR="00D00160" w:rsidRPr="00E376CA" w:rsidRDefault="00EE7F2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84</w:t>
            </w:r>
          </w:p>
          <w:p w14:paraId="26088431" w14:textId="77777777" w:rsidR="00D00160" w:rsidRPr="00E376CA" w:rsidRDefault="00EE7F2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46</w:t>
            </w:r>
            <w:r w:rsidR="00D00160" w:rsidRPr="00E376CA">
              <w:rPr>
                <w:rFonts w:ascii="Arial" w:hAnsi="Arial" w:cs="Arial"/>
              </w:rPr>
              <w:t>, 424)</w:t>
            </w:r>
          </w:p>
        </w:tc>
        <w:tc>
          <w:tcPr>
            <w:tcW w:w="1530" w:type="dxa"/>
          </w:tcPr>
          <w:p w14:paraId="2FC42471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97</w:t>
            </w:r>
          </w:p>
          <w:p w14:paraId="12B6D853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54, 440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0B959064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</w:t>
            </w:r>
            <w:r w:rsidR="000225B7" w:rsidRPr="00E376CA">
              <w:rPr>
                <w:rFonts w:ascii="Arial" w:hAnsi="Arial" w:cs="Arial"/>
              </w:rPr>
              <w:t>89</w:t>
            </w:r>
          </w:p>
          <w:p w14:paraId="03D11490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50, 436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070E8FB0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89</w:t>
            </w:r>
          </w:p>
          <w:p w14:paraId="54AB0F54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52, 432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4177F2C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1</w:t>
            </w:r>
          </w:p>
        </w:tc>
      </w:tr>
      <w:tr w:rsidR="00D00160" w:rsidRPr="00E376CA" w14:paraId="56A1F783" w14:textId="77777777" w:rsidTr="001F4A5F">
        <w:tc>
          <w:tcPr>
            <w:tcW w:w="2250" w:type="dxa"/>
          </w:tcPr>
          <w:p w14:paraId="645E73CC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CRP, mg/L</w:t>
            </w:r>
          </w:p>
        </w:tc>
        <w:tc>
          <w:tcPr>
            <w:tcW w:w="1530" w:type="dxa"/>
          </w:tcPr>
          <w:p w14:paraId="168D4E26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2.5      </w:t>
            </w:r>
          </w:p>
          <w:p w14:paraId="45FBD701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.0, 5.6)</w:t>
            </w:r>
          </w:p>
        </w:tc>
        <w:tc>
          <w:tcPr>
            <w:tcW w:w="1530" w:type="dxa"/>
          </w:tcPr>
          <w:p w14:paraId="69741AFA" w14:textId="77777777" w:rsidR="00D00160" w:rsidRPr="00E376CA" w:rsidRDefault="00EE7F2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.8</w:t>
            </w:r>
            <w:r w:rsidR="00D00160" w:rsidRPr="00E376CA">
              <w:rPr>
                <w:rFonts w:ascii="Arial" w:hAnsi="Arial" w:cs="Arial"/>
              </w:rPr>
              <w:t xml:space="preserve"> </w:t>
            </w:r>
          </w:p>
          <w:p w14:paraId="263BCBF4" w14:textId="77777777" w:rsidR="00D00160" w:rsidRPr="00E376CA" w:rsidRDefault="00EE7F2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0.9, 4.3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5F0C0F07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.7</w:t>
            </w:r>
          </w:p>
          <w:p w14:paraId="6CA97301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.1, 6.1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3BADEA0B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.6</w:t>
            </w:r>
            <w:r w:rsidR="00D00160" w:rsidRPr="00E376CA">
              <w:rPr>
                <w:rFonts w:ascii="Arial" w:hAnsi="Arial" w:cs="Arial"/>
              </w:rPr>
              <w:t xml:space="preserve">      </w:t>
            </w:r>
          </w:p>
          <w:p w14:paraId="19F88B6E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.0, 5.7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6F09AFDC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2.7</w:t>
            </w:r>
            <w:r w:rsidR="00D00160" w:rsidRPr="00E376CA">
              <w:rPr>
                <w:rFonts w:ascii="Arial" w:hAnsi="Arial" w:cs="Arial"/>
              </w:rPr>
              <w:t xml:space="preserve">     </w:t>
            </w:r>
          </w:p>
          <w:p w14:paraId="61AC6DE7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1.1, 5.6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2F010ECF" w14:textId="77777777" w:rsidR="00D00160" w:rsidRPr="00E376CA" w:rsidRDefault="004A1F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096338CF" w14:textId="77777777" w:rsidTr="001F4A5F">
        <w:trPr>
          <w:trHeight w:val="341"/>
        </w:trPr>
        <w:tc>
          <w:tcPr>
            <w:tcW w:w="2250" w:type="dxa"/>
          </w:tcPr>
          <w:p w14:paraId="1EA12E0A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IL-6, pg/mL</w:t>
            </w:r>
          </w:p>
        </w:tc>
        <w:tc>
          <w:tcPr>
            <w:tcW w:w="1530" w:type="dxa"/>
          </w:tcPr>
          <w:p w14:paraId="286FFA1E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.3 (0.8, 1.9)</w:t>
            </w:r>
          </w:p>
        </w:tc>
        <w:tc>
          <w:tcPr>
            <w:tcW w:w="1530" w:type="dxa"/>
          </w:tcPr>
          <w:p w14:paraId="6ADB2B7C" w14:textId="77777777" w:rsidR="00D00160" w:rsidRPr="00E376CA" w:rsidRDefault="00EE7F2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.2 (0.7</w:t>
            </w:r>
            <w:r w:rsidR="00D00160" w:rsidRPr="00E376CA">
              <w:rPr>
                <w:rFonts w:ascii="Arial" w:hAnsi="Arial" w:cs="Arial"/>
              </w:rPr>
              <w:t>, 1.8)</w:t>
            </w:r>
          </w:p>
        </w:tc>
        <w:tc>
          <w:tcPr>
            <w:tcW w:w="1530" w:type="dxa"/>
          </w:tcPr>
          <w:p w14:paraId="75202509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.2 (0.8, 1.9)</w:t>
            </w:r>
          </w:p>
        </w:tc>
        <w:tc>
          <w:tcPr>
            <w:tcW w:w="1530" w:type="dxa"/>
          </w:tcPr>
          <w:p w14:paraId="6D39C72C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.2 (0.8</w:t>
            </w:r>
            <w:r w:rsidR="00D00160" w:rsidRPr="00E376CA">
              <w:rPr>
                <w:rFonts w:ascii="Arial" w:hAnsi="Arial" w:cs="Arial"/>
              </w:rPr>
              <w:t>, 1.9)</w:t>
            </w:r>
          </w:p>
        </w:tc>
        <w:tc>
          <w:tcPr>
            <w:tcW w:w="1530" w:type="dxa"/>
          </w:tcPr>
          <w:p w14:paraId="5C9ADB65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1.5 (0.9, 2.2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3BDF87A2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00B2189B" w14:textId="77777777" w:rsidTr="001F4A5F">
        <w:tc>
          <w:tcPr>
            <w:tcW w:w="2250" w:type="dxa"/>
          </w:tcPr>
          <w:p w14:paraId="3E870057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Fibrinogen, mg/dL</w:t>
            </w:r>
          </w:p>
        </w:tc>
        <w:tc>
          <w:tcPr>
            <w:tcW w:w="1530" w:type="dxa"/>
          </w:tcPr>
          <w:p w14:paraId="5C24EAB6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 xml:space="preserve">352       </w:t>
            </w:r>
          </w:p>
          <w:p w14:paraId="0F4D318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08, 403)</w:t>
            </w:r>
          </w:p>
        </w:tc>
        <w:tc>
          <w:tcPr>
            <w:tcW w:w="1530" w:type="dxa"/>
          </w:tcPr>
          <w:p w14:paraId="1F726AC7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47</w:t>
            </w:r>
          </w:p>
          <w:p w14:paraId="03772080" w14:textId="77777777" w:rsidR="00D00160" w:rsidRPr="00E376CA" w:rsidRDefault="00EE7F2D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05, 397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0C267790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47</w:t>
            </w:r>
          </w:p>
          <w:p w14:paraId="3AC59778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04, 404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950AD5C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53</w:t>
            </w:r>
          </w:p>
          <w:p w14:paraId="3717894D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08, 400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1CFB1183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362</w:t>
            </w:r>
            <w:r w:rsidR="00D00160" w:rsidRPr="00E376CA">
              <w:rPr>
                <w:rFonts w:ascii="Arial" w:hAnsi="Arial" w:cs="Arial"/>
              </w:rPr>
              <w:t xml:space="preserve">       </w:t>
            </w:r>
          </w:p>
          <w:p w14:paraId="66DB8D74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(319, 407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0FCE8431" w14:textId="77777777" w:rsidR="00D00160" w:rsidRPr="00E376CA" w:rsidRDefault="004A1F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1</w:t>
            </w:r>
          </w:p>
        </w:tc>
      </w:tr>
      <w:tr w:rsidR="00D00160" w:rsidRPr="00E376CA" w14:paraId="5C6D3CD5" w14:textId="77777777" w:rsidTr="001F4A5F">
        <w:trPr>
          <w:trHeight w:val="377"/>
        </w:trPr>
        <w:tc>
          <w:tcPr>
            <w:tcW w:w="2250" w:type="dxa"/>
          </w:tcPr>
          <w:p w14:paraId="4B66ACC1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D-dimer, ug/mL</w:t>
            </w:r>
          </w:p>
        </w:tc>
        <w:tc>
          <w:tcPr>
            <w:tcW w:w="1530" w:type="dxa"/>
          </w:tcPr>
          <w:p w14:paraId="3CFE35AA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2 (0.2, 0.4)</w:t>
            </w:r>
          </w:p>
        </w:tc>
        <w:tc>
          <w:tcPr>
            <w:tcW w:w="1530" w:type="dxa"/>
          </w:tcPr>
          <w:p w14:paraId="7F5D9FFB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2 (0.1, 0.4)</w:t>
            </w:r>
          </w:p>
        </w:tc>
        <w:tc>
          <w:tcPr>
            <w:tcW w:w="1530" w:type="dxa"/>
          </w:tcPr>
          <w:p w14:paraId="45CF6F99" w14:textId="77777777" w:rsidR="00D00160" w:rsidRPr="00E376CA" w:rsidRDefault="00D00160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2 (0.1, 0.4)</w:t>
            </w:r>
          </w:p>
        </w:tc>
        <w:tc>
          <w:tcPr>
            <w:tcW w:w="1530" w:type="dxa"/>
          </w:tcPr>
          <w:p w14:paraId="41F90D89" w14:textId="77777777" w:rsidR="00D00160" w:rsidRPr="00E376CA" w:rsidRDefault="000225B7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2</w:t>
            </w:r>
            <w:r w:rsidR="00D00160" w:rsidRPr="00E376CA">
              <w:rPr>
                <w:rFonts w:ascii="Arial" w:hAnsi="Arial" w:cs="Arial"/>
              </w:rPr>
              <w:t xml:space="preserve"> (0.2, 0.4)</w:t>
            </w:r>
          </w:p>
        </w:tc>
        <w:tc>
          <w:tcPr>
            <w:tcW w:w="1530" w:type="dxa"/>
          </w:tcPr>
          <w:p w14:paraId="0A890927" w14:textId="77777777" w:rsidR="00D00160" w:rsidRPr="00E376CA" w:rsidRDefault="00757D66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0.3 (0.2, 0.5</w:t>
            </w:r>
            <w:r w:rsidR="00D00160" w:rsidRPr="00E376C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4630E27A" w14:textId="77777777" w:rsidR="00D00160" w:rsidRPr="00E376CA" w:rsidRDefault="004A1F7E" w:rsidP="00337B4E">
            <w:pPr>
              <w:jc w:val="center"/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&lt;0.001</w:t>
            </w:r>
          </w:p>
        </w:tc>
      </w:tr>
      <w:tr w:rsidR="00D00160" w:rsidRPr="00E376CA" w14:paraId="1AC9423A" w14:textId="77777777" w:rsidTr="00BE5877">
        <w:trPr>
          <w:trHeight w:val="1070"/>
        </w:trPr>
        <w:tc>
          <w:tcPr>
            <w:tcW w:w="11160" w:type="dxa"/>
            <w:gridSpan w:val="7"/>
          </w:tcPr>
          <w:p w14:paraId="65C3A167" w14:textId="2EAA5343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lastRenderedPageBreak/>
              <w:t xml:space="preserve">Abbreviations: BMI, body mass index; CRP, c-reactive protein; HDL-C, </w:t>
            </w:r>
            <w:r w:rsidR="00FF6F96" w:rsidRPr="00E376CA">
              <w:rPr>
                <w:rFonts w:ascii="Arial" w:hAnsi="Arial" w:cs="Arial"/>
              </w:rPr>
              <w:t>high-</w:t>
            </w:r>
            <w:r w:rsidRPr="00E376CA">
              <w:rPr>
                <w:rFonts w:ascii="Arial" w:hAnsi="Arial" w:cs="Arial"/>
              </w:rPr>
              <w:t xml:space="preserve">density lipoprotein-cholesterol; IL-6, interleukin-6; MET; metabolic equivalent of task. </w:t>
            </w:r>
          </w:p>
          <w:p w14:paraId="3DA5C5B5" w14:textId="77777777" w:rsidR="00D00160" w:rsidRPr="00E376CA" w:rsidRDefault="00D00160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Data were presented as mean (SD), median (IQR) or number (percentage).</w:t>
            </w:r>
          </w:p>
          <w:p w14:paraId="1D13C715" w14:textId="6FBB240F" w:rsidR="000D04A8" w:rsidRPr="00E376CA" w:rsidRDefault="000D04A8" w:rsidP="00337B4E">
            <w:pPr>
              <w:rPr>
                <w:rFonts w:ascii="Arial" w:hAnsi="Arial" w:cs="Arial"/>
              </w:rPr>
            </w:pPr>
            <w:r w:rsidRPr="00E376CA">
              <w:rPr>
                <w:rFonts w:ascii="Arial" w:hAnsi="Arial" w:cs="Arial"/>
              </w:rPr>
              <w:t>*N=</w:t>
            </w:r>
            <w:r w:rsidR="00C657F0" w:rsidRPr="00E376CA">
              <w:rPr>
                <w:rFonts w:ascii="Arial" w:hAnsi="Arial" w:cs="Arial"/>
              </w:rPr>
              <w:t>3,422</w:t>
            </w:r>
            <w:r w:rsidRPr="00E376CA">
              <w:rPr>
                <w:rFonts w:ascii="Arial" w:hAnsi="Arial" w:cs="Arial"/>
              </w:rPr>
              <w:t xml:space="preserve"> for pack-years of smoking; </w:t>
            </w:r>
            <w:r w:rsidRPr="00E376CA"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  <w:r w:rsidRPr="00E376CA">
              <w:rPr>
                <w:rFonts w:ascii="Arial" w:hAnsi="Arial" w:cs="Arial"/>
              </w:rPr>
              <w:t>N=3,</w:t>
            </w:r>
            <w:r w:rsidR="00C657F0" w:rsidRPr="00E376CA">
              <w:rPr>
                <w:rFonts w:ascii="Arial" w:hAnsi="Arial" w:cs="Arial"/>
              </w:rPr>
              <w:t>115</w:t>
            </w:r>
            <w:r w:rsidRPr="00E376CA">
              <w:rPr>
                <w:rFonts w:ascii="Arial" w:hAnsi="Arial" w:cs="Arial"/>
              </w:rPr>
              <w:t xml:space="preserve"> for hormone therapy.</w:t>
            </w:r>
          </w:p>
        </w:tc>
      </w:tr>
    </w:tbl>
    <w:p w14:paraId="68A6A84F" w14:textId="53130F6F" w:rsidR="00F16A53" w:rsidRPr="00FE055A" w:rsidRDefault="00F16A53" w:rsidP="00614A95">
      <w:pPr>
        <w:rPr>
          <w:rFonts w:ascii="Arial" w:hAnsi="Arial" w:cs="Arial"/>
          <w:b/>
        </w:rPr>
      </w:pPr>
      <w:bookmarkStart w:id="0" w:name="_GoBack"/>
      <w:bookmarkEnd w:id="0"/>
    </w:p>
    <w:sectPr w:rsidR="00F16A53" w:rsidRPr="00FE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200C6A"/>
    <w:multiLevelType w:val="hybridMultilevel"/>
    <w:tmpl w:val="6F6A9BCE"/>
    <w:lvl w:ilvl="0" w:tplc="6C56BF10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TYxMTYwsTA2tDRU0lEKTi0uzszPAykwrAUAuW/cUSwAAAA="/>
  </w:docVars>
  <w:rsids>
    <w:rsidRoot w:val="00C30FD5"/>
    <w:rsid w:val="00002FDB"/>
    <w:rsid w:val="0001217E"/>
    <w:rsid w:val="000225B7"/>
    <w:rsid w:val="00027647"/>
    <w:rsid w:val="00034A3C"/>
    <w:rsid w:val="00050395"/>
    <w:rsid w:val="00094D6C"/>
    <w:rsid w:val="000C3572"/>
    <w:rsid w:val="000D04A8"/>
    <w:rsid w:val="000D157C"/>
    <w:rsid w:val="001014E1"/>
    <w:rsid w:val="00113DD7"/>
    <w:rsid w:val="0012100D"/>
    <w:rsid w:val="00140E95"/>
    <w:rsid w:val="001564E9"/>
    <w:rsid w:val="0019449A"/>
    <w:rsid w:val="00194F60"/>
    <w:rsid w:val="001B2FAB"/>
    <w:rsid w:val="001B31DB"/>
    <w:rsid w:val="001C6E33"/>
    <w:rsid w:val="001F4A5F"/>
    <w:rsid w:val="002157C8"/>
    <w:rsid w:val="00236FD5"/>
    <w:rsid w:val="00241FA5"/>
    <w:rsid w:val="00243A79"/>
    <w:rsid w:val="002600A0"/>
    <w:rsid w:val="002701B8"/>
    <w:rsid w:val="002B5FB0"/>
    <w:rsid w:val="00311D10"/>
    <w:rsid w:val="003210B9"/>
    <w:rsid w:val="00322222"/>
    <w:rsid w:val="00337B4E"/>
    <w:rsid w:val="003B1470"/>
    <w:rsid w:val="003C7996"/>
    <w:rsid w:val="0040178F"/>
    <w:rsid w:val="00422E53"/>
    <w:rsid w:val="00452FF2"/>
    <w:rsid w:val="00457487"/>
    <w:rsid w:val="00461B1F"/>
    <w:rsid w:val="004658A1"/>
    <w:rsid w:val="004A1F7E"/>
    <w:rsid w:val="004B72FA"/>
    <w:rsid w:val="004E3415"/>
    <w:rsid w:val="005173FD"/>
    <w:rsid w:val="0053464F"/>
    <w:rsid w:val="0054395B"/>
    <w:rsid w:val="00552169"/>
    <w:rsid w:val="00574B41"/>
    <w:rsid w:val="00576AD5"/>
    <w:rsid w:val="00591C7A"/>
    <w:rsid w:val="005B17D4"/>
    <w:rsid w:val="005B7C37"/>
    <w:rsid w:val="005C65B4"/>
    <w:rsid w:val="005E3435"/>
    <w:rsid w:val="005F0B24"/>
    <w:rsid w:val="005F42BF"/>
    <w:rsid w:val="00600798"/>
    <w:rsid w:val="00614A95"/>
    <w:rsid w:val="006166AE"/>
    <w:rsid w:val="0062423D"/>
    <w:rsid w:val="00624E4D"/>
    <w:rsid w:val="00694E6C"/>
    <w:rsid w:val="006E1790"/>
    <w:rsid w:val="006E648E"/>
    <w:rsid w:val="007065BD"/>
    <w:rsid w:val="007218FB"/>
    <w:rsid w:val="00722C62"/>
    <w:rsid w:val="00746798"/>
    <w:rsid w:val="00757D66"/>
    <w:rsid w:val="00781D05"/>
    <w:rsid w:val="00782787"/>
    <w:rsid w:val="00786C62"/>
    <w:rsid w:val="00787F03"/>
    <w:rsid w:val="007A7E6C"/>
    <w:rsid w:val="007C152B"/>
    <w:rsid w:val="007C2A59"/>
    <w:rsid w:val="007D4E83"/>
    <w:rsid w:val="007D6C15"/>
    <w:rsid w:val="007F0808"/>
    <w:rsid w:val="00813DC2"/>
    <w:rsid w:val="00822544"/>
    <w:rsid w:val="00825E1B"/>
    <w:rsid w:val="00832CF6"/>
    <w:rsid w:val="008802DF"/>
    <w:rsid w:val="00880981"/>
    <w:rsid w:val="00884CEE"/>
    <w:rsid w:val="008C23E2"/>
    <w:rsid w:val="008C248B"/>
    <w:rsid w:val="008D3FCA"/>
    <w:rsid w:val="008F50D9"/>
    <w:rsid w:val="008F7F9A"/>
    <w:rsid w:val="00901E51"/>
    <w:rsid w:val="00917160"/>
    <w:rsid w:val="00955648"/>
    <w:rsid w:val="009600AF"/>
    <w:rsid w:val="0097557C"/>
    <w:rsid w:val="009925EB"/>
    <w:rsid w:val="009A06E6"/>
    <w:rsid w:val="009A3A39"/>
    <w:rsid w:val="009B0F29"/>
    <w:rsid w:val="009E2A15"/>
    <w:rsid w:val="009E3454"/>
    <w:rsid w:val="009E3A7D"/>
    <w:rsid w:val="00A011F6"/>
    <w:rsid w:val="00A1140A"/>
    <w:rsid w:val="00A2068F"/>
    <w:rsid w:val="00A20C19"/>
    <w:rsid w:val="00A27EB4"/>
    <w:rsid w:val="00A3390C"/>
    <w:rsid w:val="00A53DA9"/>
    <w:rsid w:val="00A66146"/>
    <w:rsid w:val="00A90991"/>
    <w:rsid w:val="00A94DCD"/>
    <w:rsid w:val="00AA530F"/>
    <w:rsid w:val="00AC2E6D"/>
    <w:rsid w:val="00AD1E76"/>
    <w:rsid w:val="00AF1763"/>
    <w:rsid w:val="00AF1D7D"/>
    <w:rsid w:val="00AF5B80"/>
    <w:rsid w:val="00B15AA0"/>
    <w:rsid w:val="00B21D9C"/>
    <w:rsid w:val="00B26934"/>
    <w:rsid w:val="00B413AC"/>
    <w:rsid w:val="00B44C22"/>
    <w:rsid w:val="00B6266C"/>
    <w:rsid w:val="00B655D2"/>
    <w:rsid w:val="00B758B0"/>
    <w:rsid w:val="00B80F5C"/>
    <w:rsid w:val="00B96B5E"/>
    <w:rsid w:val="00BD6B9E"/>
    <w:rsid w:val="00BE2AAB"/>
    <w:rsid w:val="00BE5877"/>
    <w:rsid w:val="00BF350B"/>
    <w:rsid w:val="00C30050"/>
    <w:rsid w:val="00C30FD5"/>
    <w:rsid w:val="00C33C07"/>
    <w:rsid w:val="00C375D5"/>
    <w:rsid w:val="00C657F0"/>
    <w:rsid w:val="00C857ED"/>
    <w:rsid w:val="00C933A5"/>
    <w:rsid w:val="00CA1C0A"/>
    <w:rsid w:val="00CA72A9"/>
    <w:rsid w:val="00CC3B8E"/>
    <w:rsid w:val="00CD594B"/>
    <w:rsid w:val="00CF43C8"/>
    <w:rsid w:val="00CF74A9"/>
    <w:rsid w:val="00D00160"/>
    <w:rsid w:val="00D06F7F"/>
    <w:rsid w:val="00D20371"/>
    <w:rsid w:val="00D312CD"/>
    <w:rsid w:val="00D322CF"/>
    <w:rsid w:val="00D36CE5"/>
    <w:rsid w:val="00D41D64"/>
    <w:rsid w:val="00D46B9C"/>
    <w:rsid w:val="00D631B7"/>
    <w:rsid w:val="00D701EE"/>
    <w:rsid w:val="00D82BB1"/>
    <w:rsid w:val="00DB3C7E"/>
    <w:rsid w:val="00DC2B10"/>
    <w:rsid w:val="00DC53D8"/>
    <w:rsid w:val="00E13483"/>
    <w:rsid w:val="00E16618"/>
    <w:rsid w:val="00E20D5F"/>
    <w:rsid w:val="00E376CA"/>
    <w:rsid w:val="00E549BA"/>
    <w:rsid w:val="00E85765"/>
    <w:rsid w:val="00E9112D"/>
    <w:rsid w:val="00E928DE"/>
    <w:rsid w:val="00E9491D"/>
    <w:rsid w:val="00EB2D1C"/>
    <w:rsid w:val="00EC751E"/>
    <w:rsid w:val="00ED7BDC"/>
    <w:rsid w:val="00EE317E"/>
    <w:rsid w:val="00EE4646"/>
    <w:rsid w:val="00EE727C"/>
    <w:rsid w:val="00EE7F2D"/>
    <w:rsid w:val="00EF2FB2"/>
    <w:rsid w:val="00F15263"/>
    <w:rsid w:val="00F16A53"/>
    <w:rsid w:val="00F41053"/>
    <w:rsid w:val="00F5021D"/>
    <w:rsid w:val="00F74A18"/>
    <w:rsid w:val="00FA3B52"/>
    <w:rsid w:val="00FB77AE"/>
    <w:rsid w:val="00FD41FD"/>
    <w:rsid w:val="00FD6289"/>
    <w:rsid w:val="00FE055A"/>
    <w:rsid w:val="00FE075B"/>
    <w:rsid w:val="00FE1624"/>
    <w:rsid w:val="00FF6D04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32FDA"/>
  <w15:chartTrackingRefBased/>
  <w15:docId w15:val="{AB0B3DAB-9B95-4716-93EB-B0DFA6B7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0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B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58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561C2E7B80643B697D458146D3EAA" ma:contentTypeVersion="14" ma:contentTypeDescription="Create a new document." ma:contentTypeScope="" ma:versionID="d43fa600994084c66289fb7da65fd240">
  <xsd:schema xmlns:xsd="http://www.w3.org/2001/XMLSchema" xmlns:xs="http://www.w3.org/2001/XMLSchema" xmlns:p="http://schemas.microsoft.com/office/2006/metadata/properties" xmlns:ns3="3c22b496-d718-42f7-9cbd-6b1276830723" xmlns:ns4="c1aa1e25-462f-4f57-b888-3f1b696aa31e" targetNamespace="http://schemas.microsoft.com/office/2006/metadata/properties" ma:root="true" ma:fieldsID="a8b06ea7f4ed33abf9bea9ce41d3525b" ns3:_="" ns4:_="">
    <xsd:import namespace="3c22b496-d718-42f7-9cbd-6b1276830723"/>
    <xsd:import namespace="c1aa1e25-462f-4f57-b888-3f1b696aa3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2b496-d718-42f7-9cbd-6b12768307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a1e25-462f-4f57-b888-3f1b696aa3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F441C5-C084-4246-A6E6-55F912EFD321}">
  <ds:schemaRefs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http://schemas.microsoft.com/office/2006/metadata/properties"/>
    <ds:schemaRef ds:uri="3c22b496-d718-42f7-9cbd-6b1276830723"/>
    <ds:schemaRef ds:uri="c1aa1e25-462f-4f57-b888-3f1b696aa31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635D114-E725-40AA-B36F-BCE4F1B247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818662-3750-445C-AFB9-2470AFBB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2b496-d718-42f7-9cbd-6b1276830723"/>
    <ds:schemaRef ds:uri="c1aa1e25-462f-4f57-b888-3f1b696aa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e Ogunmoroti</dc:creator>
  <cp:keywords/>
  <dc:description/>
  <cp:lastModifiedBy>Erin Michos</cp:lastModifiedBy>
  <cp:revision>3</cp:revision>
  <dcterms:created xsi:type="dcterms:W3CDTF">2022-08-18T21:50:00Z</dcterms:created>
  <dcterms:modified xsi:type="dcterms:W3CDTF">2022-08-18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561C2E7B80643B697D458146D3EAA</vt:lpwstr>
  </property>
</Properties>
</file>